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E2C" w:rsidRDefault="00714E2C" w:rsidP="00714E2C">
      <w:pPr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Supp</w:t>
      </w:r>
      <w:r w:rsidRPr="00714E2C">
        <w:rPr>
          <w:rFonts w:ascii="Times" w:hAnsi="Times"/>
          <w:b/>
          <w:bCs/>
          <w:sz w:val="20"/>
        </w:rPr>
        <w:t>lemental Table 2</w:t>
      </w:r>
    </w:p>
    <w:p w:rsidR="00BB7ED2" w:rsidRDefault="00714E2C" w:rsidP="00714E2C">
      <w:pPr>
        <w:rPr>
          <w:rFonts w:ascii="Times" w:hAnsi="Times"/>
          <w:b/>
          <w:sz w:val="20"/>
        </w:rPr>
      </w:pPr>
      <w:r w:rsidRPr="00014BC2">
        <w:rPr>
          <w:rFonts w:ascii="Times" w:hAnsi="Times"/>
          <w:b/>
          <w:sz w:val="20"/>
        </w:rPr>
        <w:t>List of genes analyzed within the customi</w:t>
      </w:r>
      <w:r w:rsidR="00014BC2" w:rsidRPr="00014BC2">
        <w:rPr>
          <w:rFonts w:ascii="Times" w:hAnsi="Times"/>
          <w:b/>
          <w:sz w:val="20"/>
        </w:rPr>
        <w:t>zed</w:t>
      </w:r>
      <w:r w:rsidRPr="00014BC2">
        <w:rPr>
          <w:rFonts w:ascii="Times" w:hAnsi="Times"/>
          <w:b/>
          <w:sz w:val="20"/>
        </w:rPr>
        <w:t xml:space="preserve"> </w:t>
      </w:r>
      <w:proofErr w:type="spellStart"/>
      <w:r w:rsidRPr="00014BC2">
        <w:rPr>
          <w:rFonts w:ascii="Times" w:hAnsi="Times"/>
          <w:b/>
          <w:sz w:val="20"/>
        </w:rPr>
        <w:t>Taqman</w:t>
      </w:r>
      <w:proofErr w:type="spellEnd"/>
      <w:r w:rsidRPr="00014BC2">
        <w:rPr>
          <w:rFonts w:ascii="Times" w:hAnsi="Times"/>
          <w:b/>
          <w:sz w:val="20"/>
        </w:rPr>
        <w:t xml:space="preserve"> Low Density Array</w:t>
      </w:r>
      <w:r w:rsidR="00594694">
        <w:rPr>
          <w:rFonts w:ascii="Times" w:hAnsi="Times"/>
          <w:b/>
          <w:sz w:val="20"/>
        </w:rPr>
        <w:t xml:space="preserve"> (TLDA)</w:t>
      </w:r>
      <w:r w:rsidRPr="00014BC2">
        <w:rPr>
          <w:rFonts w:ascii="Times" w:hAnsi="Times"/>
          <w:b/>
          <w:sz w:val="20"/>
        </w:rPr>
        <w:t xml:space="preserve"> Card.</w:t>
      </w:r>
    </w:p>
    <w:p w:rsidR="00714E2C" w:rsidRPr="00BB7ED2" w:rsidRDefault="00714E2C" w:rsidP="00714E2C">
      <w:pPr>
        <w:rPr>
          <w:rFonts w:ascii="Times" w:hAnsi="Times"/>
          <w:b/>
          <w:sz w:val="20"/>
        </w:rPr>
      </w:pPr>
    </w:p>
    <w:tbl>
      <w:tblPr>
        <w:tblW w:w="830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B7"/>
      </w:tblPr>
      <w:tblGrid>
        <w:gridCol w:w="1095"/>
        <w:gridCol w:w="2775"/>
        <w:gridCol w:w="360"/>
        <w:gridCol w:w="1212"/>
        <w:gridCol w:w="2863"/>
      </w:tblGrid>
      <w:tr w:rsidR="00A97BE9" w:rsidRPr="00FD51BA" w:rsidTr="00FD51BA">
        <w:trPr>
          <w:trHeight w:val="231"/>
        </w:trPr>
        <w:tc>
          <w:tcPr>
            <w:tcW w:w="1095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Gene Name</w:t>
            </w:r>
          </w:p>
        </w:tc>
        <w:tc>
          <w:tcPr>
            <w:tcW w:w="2775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Assay</w:t>
            </w:r>
          </w:p>
        </w:tc>
        <w:tc>
          <w:tcPr>
            <w:tcW w:w="360" w:type="dxa"/>
            <w:vMerge w:val="restart"/>
            <w:tcBorders>
              <w:bottom w:val="single" w:sz="6" w:space="0" w:color="808080"/>
            </w:tcBorders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tcBorders>
              <w:bottom w:val="single" w:sz="6" w:space="0" w:color="808080"/>
            </w:tcBorders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Gene Name</w:t>
            </w:r>
          </w:p>
        </w:tc>
        <w:tc>
          <w:tcPr>
            <w:tcW w:w="2863" w:type="dxa"/>
            <w:tcBorders>
              <w:bottom w:val="single" w:sz="6" w:space="0" w:color="808080"/>
            </w:tcBorders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Assay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ACTB</w:t>
            </w:r>
          </w:p>
        </w:tc>
        <w:tc>
          <w:tcPr>
            <w:tcW w:w="2775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ACTB-Hs99999903_m1</w:t>
            </w:r>
          </w:p>
        </w:tc>
        <w:tc>
          <w:tcPr>
            <w:tcW w:w="360" w:type="dxa"/>
            <w:vMerge/>
            <w:tcBorders>
              <w:top w:val="single" w:sz="6" w:space="0" w:color="808080"/>
            </w:tcBorders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tcBorders>
              <w:top w:val="single" w:sz="6" w:space="0" w:color="808080"/>
            </w:tcBorders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L12</w:t>
            </w:r>
          </w:p>
        </w:tc>
        <w:tc>
          <w:tcPr>
            <w:tcW w:w="2863" w:type="dxa"/>
            <w:tcBorders>
              <w:top w:val="single" w:sz="6" w:space="0" w:color="808080"/>
            </w:tcBorders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L12-Hs00171022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B2M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B2M-Hs99999907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L1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L1-Hs0023693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18S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18S-Hs99999901_s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L9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L9-Hs00171065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GAPDH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GAPDH-Hs00266705_g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R3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R3-Hs00171041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HPRT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HPRT1-Hs99999909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R4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R4-Hs00237052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ALOX1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ALOX12-Hs0016752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R6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R6-Hs0017484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ALOX5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ALOX5-Hs00167536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R7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R7-Hs00604567_m1</w:t>
            </w:r>
          </w:p>
        </w:tc>
      </w:tr>
      <w:tr w:rsidR="00A97BE9" w:rsidRPr="00FD51BA" w:rsidTr="00FD51BA">
        <w:trPr>
          <w:trHeight w:val="454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ANGPT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ANGPT1-Hs00375822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FCGR3B-3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FCGR3B</w:t>
            </w:r>
            <w:proofErr w:type="gramStart"/>
            <w:r w:rsidRPr="00FD51BA">
              <w:rPr>
                <w:rFonts w:ascii="Times" w:hAnsi="Times"/>
                <w:sz w:val="20"/>
              </w:rPr>
              <w:t>;FCGR3A</w:t>
            </w:r>
            <w:proofErr w:type="gramEnd"/>
            <w:r w:rsidRPr="00FD51BA">
              <w:rPr>
                <w:rFonts w:ascii="Times" w:hAnsi="Times"/>
                <w:sz w:val="20"/>
              </w:rPr>
              <w:t>-Hs0027554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NOD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NOD2-Hs0022339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GPR77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GPR77-Hs00218495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NOD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NOD1-Hs00196075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FNG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FNG-Hs0017414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BP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BP2-Hs00174299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0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0-Hs00174086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1-Hs00237013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2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2A-Hs00168405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3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3-Hs00234646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2B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2B-Hs00233688_m1</w:t>
            </w:r>
          </w:p>
        </w:tc>
      </w:tr>
      <w:tr w:rsidR="00A97BE9" w:rsidRPr="00FD51BA" w:rsidTr="00FD51BA">
        <w:trPr>
          <w:trHeight w:val="454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5;</w:t>
            </w:r>
          </w:p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4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5</w:t>
            </w:r>
            <w:proofErr w:type="gramStart"/>
            <w:r w:rsidRPr="00FD51BA">
              <w:rPr>
                <w:rFonts w:ascii="Times" w:hAnsi="Times"/>
                <w:sz w:val="20"/>
              </w:rPr>
              <w:t>;CCL14</w:t>
            </w:r>
            <w:proofErr w:type="gramEnd"/>
            <w:r w:rsidRPr="00FD51BA">
              <w:rPr>
                <w:rFonts w:ascii="Times" w:hAnsi="Times"/>
                <w:sz w:val="20"/>
              </w:rPr>
              <w:t>-Hs00263142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3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3-Hs00174379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6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6-Hs00171123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5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5-Hs00542562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7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7-Hs0017107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7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7A-Hs0017438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8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8-Hs00268113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8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8-Hs0015551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9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9-Hs00171149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9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9-Hs0060465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1-Hs00171072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B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B-Hs0017409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20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20-Hs00171125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R1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R1-Hs00991010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2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21-Hs00171076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R2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R2-Hs00174759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2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22-Hs00171080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1RN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1RN-Hs00174099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25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25-Hs0017114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23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23A-Hs00372324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26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26-Hs00171146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24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24-Hs0016953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2-Hs00234140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2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2-Hs00174114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3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3-Hs00234142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4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4-Hs00174122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4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4-Hs99999148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4R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4R-Hs0016623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5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5-Hs00174575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6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6-Hs00174131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7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7-Hs00171147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8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8-Hs0017410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L8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L8-Hs00271615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8R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8RA-Hs00174146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1-Hs00174298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IL8RB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IL8RB-Hs00174304_m1</w:t>
            </w:r>
          </w:p>
        </w:tc>
      </w:tr>
      <w:tr w:rsidR="00A97BE9" w:rsidRPr="00FD51BA" w:rsidTr="00FD51BA">
        <w:trPr>
          <w:trHeight w:val="454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2</w:t>
            </w:r>
            <w:proofErr w:type="gramStart"/>
            <w:r w:rsidRPr="00FD51BA">
              <w:rPr>
                <w:rFonts w:ascii="Times" w:hAnsi="Times"/>
                <w:sz w:val="20"/>
              </w:rPr>
              <w:t>;FLJ78302</w:t>
            </w:r>
            <w:proofErr w:type="gramEnd"/>
            <w:r w:rsidRPr="00FD51BA">
              <w:rPr>
                <w:rFonts w:ascii="Times" w:hAnsi="Times"/>
                <w:sz w:val="20"/>
              </w:rPr>
              <w:t>-Hs00356601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MIF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MIF-Hs00236988_g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3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3-Hs00266213_s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NOS2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NOS2-Hs0016725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4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4-Hs99999919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PTGS2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PTGS2-Hs0015313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5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5-Hs00152917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PTX3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PTX3-Hs00173615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6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6-Hs00171121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RARRES2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RARRES2-Hs00161209_g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7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7-Hs0017105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SIGIRR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SIGIRR-Hs0022234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8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8-Hs0017476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SPARC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SPARC-Hs00234160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L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L1-Hs00356608_g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SPP1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SPP1-Hs0016709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CRL2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CRL2-Hs00243702_s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GFB1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GFB1-Hs00171257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D14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D14-Hs02621496_s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LR2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LR2-Hs00152932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D68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D68-Hs00154355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LR3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LR3-Hs00152933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MKLR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MKLR1-Hs0035660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LR4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LR4-Hs00152939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SF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SF1-Hs00174164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LR9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LR9-Hs00370913_s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SF1R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SF1R-Hs00234617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NF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NF-Hs00174128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3CL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3CL1-Hs00171086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NFRSF1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NFRSF1A-Hs00533568_g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3CR1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3CR1-Hs00365842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TNFRSF1B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TNFRSF1B-Hs00153550_m1</w:t>
            </w:r>
          </w:p>
        </w:tc>
      </w:tr>
      <w:tr w:rsidR="00A97BE9" w:rsidRPr="00FD51BA" w:rsidTr="00FD51BA">
        <w:trPr>
          <w:trHeight w:val="231"/>
        </w:trPr>
        <w:tc>
          <w:tcPr>
            <w:tcW w:w="109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CXCL10</w:t>
            </w:r>
          </w:p>
        </w:tc>
        <w:tc>
          <w:tcPr>
            <w:tcW w:w="2775" w:type="dxa"/>
            <w:shd w:val="clear" w:color="auto" w:fill="auto"/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CXCL10-Hs00171042_m1</w:t>
            </w:r>
          </w:p>
        </w:tc>
        <w:tc>
          <w:tcPr>
            <w:tcW w:w="360" w:type="dxa"/>
            <w:vMerge/>
            <w:shd w:val="clear" w:color="auto" w:fill="auto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FD51BA">
              <w:rPr>
                <w:rFonts w:ascii="Times" w:hAnsi="Times"/>
                <w:b/>
                <w:i/>
                <w:sz w:val="20"/>
              </w:rPr>
              <w:t>VEGFA</w:t>
            </w:r>
          </w:p>
        </w:tc>
        <w:tc>
          <w:tcPr>
            <w:tcW w:w="2863" w:type="dxa"/>
            <w:shd w:val="clear" w:color="auto" w:fill="auto"/>
            <w:tcMar>
              <w:top w:w="8" w:type="dxa"/>
              <w:left w:w="5" w:type="dxa"/>
              <w:bottom w:w="0" w:type="dxa"/>
              <w:right w:w="5" w:type="dxa"/>
            </w:tcMar>
            <w:vAlign w:val="bottom"/>
          </w:tcPr>
          <w:p w:rsidR="00A97BE9" w:rsidRPr="00FD51BA" w:rsidRDefault="00A97BE9" w:rsidP="00B36DF7">
            <w:pPr>
              <w:jc w:val="center"/>
              <w:rPr>
                <w:rFonts w:ascii="Times" w:hAnsi="Times"/>
                <w:sz w:val="20"/>
              </w:rPr>
            </w:pPr>
            <w:r w:rsidRPr="00FD51BA">
              <w:rPr>
                <w:rFonts w:ascii="Times" w:hAnsi="Times"/>
                <w:sz w:val="20"/>
              </w:rPr>
              <w:t>VEGFA-Hs00900054_m1</w:t>
            </w:r>
          </w:p>
        </w:tc>
      </w:tr>
    </w:tbl>
    <w:p w:rsidR="00E76684" w:rsidRPr="00350A2B" w:rsidRDefault="00FD51BA" w:rsidP="00714E2C">
      <w:pPr>
        <w:rPr>
          <w:rFonts w:ascii="Times" w:hAnsi="Times"/>
          <w:b/>
          <w:i/>
          <w:color w:val="800000"/>
          <w:sz w:val="20"/>
        </w:rPr>
      </w:pPr>
    </w:p>
    <w:sectPr w:rsidR="00E76684" w:rsidRPr="00350A2B" w:rsidSect="00350A2B">
      <w:pgSz w:w="11900" w:h="16840"/>
      <w:pgMar w:top="1440" w:right="1800" w:bottom="993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36DF7"/>
    <w:rsid w:val="00014BC2"/>
    <w:rsid w:val="0009181B"/>
    <w:rsid w:val="001D38B1"/>
    <w:rsid w:val="0031681A"/>
    <w:rsid w:val="00350A2B"/>
    <w:rsid w:val="0039621C"/>
    <w:rsid w:val="00594694"/>
    <w:rsid w:val="006F54B1"/>
    <w:rsid w:val="00714E2C"/>
    <w:rsid w:val="00A832A3"/>
    <w:rsid w:val="00A97BE9"/>
    <w:rsid w:val="00B36DF7"/>
    <w:rsid w:val="00B5363A"/>
    <w:rsid w:val="00BB7ED2"/>
    <w:rsid w:val="00D86725"/>
    <w:rsid w:val="00DD161D"/>
    <w:rsid w:val="00DF2070"/>
    <w:rsid w:val="00FA5191"/>
    <w:rsid w:val="00FD51B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6684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customStyle="1" w:styleId="oa1">
    <w:name w:val="oa1"/>
    <w:basedOn w:val="Normale"/>
    <w:rsid w:val="00B36DF7"/>
    <w:pPr>
      <w:pBdr>
        <w:bottom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2">
    <w:name w:val="oa2"/>
    <w:basedOn w:val="Normale"/>
    <w:rsid w:val="00B36DF7"/>
    <w:pPr>
      <w:pBdr>
        <w:top w:val="single" w:sz="4" w:space="0" w:color="000000"/>
        <w:lef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3">
    <w:name w:val="oa3"/>
    <w:basedOn w:val="Normale"/>
    <w:rsid w:val="00B36DF7"/>
    <w:pPr>
      <w:pBdr>
        <w:top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4">
    <w:name w:val="oa4"/>
    <w:basedOn w:val="Normale"/>
    <w:rsid w:val="00B36DF7"/>
    <w:pPr>
      <w:pBdr>
        <w:lef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5">
    <w:name w:val="oa5"/>
    <w:basedOn w:val="Normale"/>
    <w:rsid w:val="00B36DF7"/>
    <w:pPr>
      <w:pBdr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6">
    <w:name w:val="oa6"/>
    <w:basedOn w:val="Normale"/>
    <w:rsid w:val="00B36DF7"/>
    <w:pPr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e"/>
    <w:rsid w:val="00B36DF7"/>
    <w:pPr>
      <w:pBdr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8">
    <w:name w:val="oa8"/>
    <w:basedOn w:val="Normale"/>
    <w:rsid w:val="00B36DF7"/>
    <w:pPr>
      <w:pBdr>
        <w:top w:val="single" w:sz="4" w:space="0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9">
    <w:name w:val="oa9"/>
    <w:basedOn w:val="Normale"/>
    <w:rsid w:val="00B36DF7"/>
    <w:pPr>
      <w:pBdr>
        <w:top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eWeb">
    <w:name w:val="Normal (Web)"/>
    <w:basedOn w:val="Normale"/>
    <w:uiPriority w:val="99"/>
    <w:rsid w:val="00B36DF7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2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9</Words>
  <Characters>2219</Characters>
  <Application>Microsoft Macintosh Word</Application>
  <DocSecurity>0</DocSecurity>
  <Lines>18</Lines>
  <Paragraphs>4</Paragraphs>
  <ScaleCrop>false</ScaleCrop>
  <Company>Privato</Company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</dc:creator>
  <cp:keywords/>
  <cp:lastModifiedBy>NIH</cp:lastModifiedBy>
  <cp:revision>11</cp:revision>
  <dcterms:created xsi:type="dcterms:W3CDTF">2012-05-18T17:24:00Z</dcterms:created>
  <dcterms:modified xsi:type="dcterms:W3CDTF">2013-02-22T10:30:00Z</dcterms:modified>
</cp:coreProperties>
</file>